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5BF4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Pubmed</w:t>
      </w:r>
    </w:p>
    <w:p w14:paraId="1578F0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#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"Gout"[Mesh]</w:t>
      </w:r>
    </w:p>
    <w:p w14:paraId="1B2633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#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gout* OR tophus OR tophi OR tophaceous</w:t>
      </w:r>
    </w:p>
    <w:p w14:paraId="1C1D56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"Hyperuricemia"[Mesh]</w:t>
      </w:r>
    </w:p>
    <w:p w14:paraId="5E88CC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hyperuricemi* OR hyperuricaemi* OR hyperuricacid* OR elevated uric acid* OR high uric acid*</w:t>
      </w:r>
    </w:p>
    <w:p w14:paraId="2B7CC2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5 #1 OR #2 OR #3 OR #4</w:t>
      </w:r>
    </w:p>
    <w:p w14:paraId="654134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6 "Diabetes Mellitus"[Mesh]</w:t>
      </w:r>
    </w:p>
    <w:p w14:paraId="6DB7B1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7 diabet*</w:t>
      </w:r>
    </w:p>
    <w:p w14:paraId="2B470E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8 #6 OR #7</w:t>
      </w:r>
    </w:p>
    <w:p w14:paraId="12B13B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9 "Peripheral Nervous System Diseases"[Mesh]</w:t>
      </w:r>
    </w:p>
    <w:p w14:paraId="03E3D6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0 neuropath* OR polyneuropath*</w:t>
      </w:r>
    </w:p>
    <w:p w14:paraId="0D1601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1 #9 OR #10</w:t>
      </w:r>
    </w:p>
    <w:p w14:paraId="79C151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2 #8 AND #11</w:t>
      </w:r>
    </w:p>
    <w:p w14:paraId="1A3884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3 #5 AND #12</w:t>
      </w:r>
    </w:p>
    <w:p w14:paraId="5DAF47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9B073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Embase</w:t>
      </w:r>
    </w:p>
    <w:p w14:paraId="41B78D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'gout'/ex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gout:ab,ti OR tophus:ab,ti OR tophi:ab,ti OR tophaceous:ab,ti OR 'hyperuricemia'/exp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R hyperuricemi*:ab,ti OR hyperuricaemi*:ab,ti OR hyperuricacid*:ab,ti OR 'elevated uric acid*':ab,ti OR 'high uric acid*':ab,t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AND ('diabetes mellitus'/exp OR diabet*:ab,ti) AND ('peripheral neuropathy'/exp OR neuropath*:ab,ti OR polyneuropath*:ab,ti)</w:t>
      </w:r>
    </w:p>
    <w:p w14:paraId="3D767C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EBDDF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Web of Science</w:t>
      </w:r>
    </w:p>
    <w:p w14:paraId="0C410D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gout) OR TS=(tophus) OR TS=(tophi) OR TS=(tophaceous) OR TS=(hyperuricemi*) OR TS=(hyperuricaemi*) OR TS=(hyperuricacid*) OR TS=(elevated uric acid*) OR TS=(high uric acid*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AND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diabetes mellitus) OR TS=(diabet*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AND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S=(peripheral nervous system diseases) OR TS=(neuropath* ) OR TS=(polyneuropath*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 w14:paraId="632477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ochrane Library：</w:t>
      </w:r>
    </w:p>
    <w:p w14:paraId="64DBD7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#1 MeSH descriptor: [Gout] explode all trees</w:t>
      </w:r>
    </w:p>
    <w:p w14:paraId="07012B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2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(gout*):ti,ab,kw OR (tophus):ti,ab,kw OR (tophi):ti,ab,kw OR (tophaceous):ti,ab,kw</w:t>
      </w:r>
    </w:p>
    <w:p w14:paraId="5E15CD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#3 MeSH descriptor: [Hyperuricemia] explode all trees</w:t>
      </w:r>
    </w:p>
    <w:p w14:paraId="017B17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4 (hyperuricemi*):ti,ab,kw OR (hyperuricaemi*):ti,ab,kw OR (hyperuricacid*):ti,ab,kw OR (elevated uric acid*):ti,ab,kw OR (high uric acid*):ti,ab,kw</w:t>
      </w:r>
    </w:p>
    <w:p w14:paraId="6AE255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5 #1 OR #2 OR #3 OR #4</w:t>
      </w:r>
    </w:p>
    <w:p w14:paraId="42231A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6 MeSH descriptor: [Diabetes Mellitus] explode all trees</w:t>
      </w:r>
    </w:p>
    <w:p w14:paraId="497CDC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7 (diabet*):ti,ab,kw</w:t>
      </w:r>
    </w:p>
    <w:p w14:paraId="480A01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8 #6 OR #7</w:t>
      </w:r>
    </w:p>
    <w:p w14:paraId="23A664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9 MeSH descriptor: [Peripheral Nervous System Diseases] explode all trees</w:t>
      </w:r>
    </w:p>
    <w:p w14:paraId="5AF5DF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0 (neuropath*):ti,ab,kw OR (polyneuropath*):ti,ab,kw</w:t>
      </w:r>
    </w:p>
    <w:p w14:paraId="0A028F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1 #9 OR #10</w:t>
      </w:r>
    </w:p>
    <w:p w14:paraId="584A3C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2 #8 AND #11</w:t>
      </w:r>
    </w:p>
    <w:p w14:paraId="162010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40" w:hangingChars="100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#13 #5 AND #12</w:t>
      </w:r>
    </w:p>
    <w:p w14:paraId="645313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9A9EC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F14C5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7E163B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72C1C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6D5F5E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0EB17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382D95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240" w:hanging="281" w:hangingChars="100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2BF69E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RlMzE1NmU5NGVjNjg2MzIyYjQyMTM1ZjkxNWYxOTEifQ=="/>
  </w:docVars>
  <w:rsids>
    <w:rsidRoot w:val="00000000"/>
    <w:rsid w:val="03BB45AA"/>
    <w:rsid w:val="04AB1B35"/>
    <w:rsid w:val="06DA4A18"/>
    <w:rsid w:val="092E6F63"/>
    <w:rsid w:val="0B492A82"/>
    <w:rsid w:val="110F27D0"/>
    <w:rsid w:val="168801D3"/>
    <w:rsid w:val="1697487D"/>
    <w:rsid w:val="29A5788C"/>
    <w:rsid w:val="35383F66"/>
    <w:rsid w:val="3F7C37F0"/>
    <w:rsid w:val="41222693"/>
    <w:rsid w:val="41526E67"/>
    <w:rsid w:val="6FE47CF6"/>
    <w:rsid w:val="725612B3"/>
    <w:rsid w:val="7F50421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490</Characters>
  <Lines>0</Lines>
  <Paragraphs>0</Paragraphs>
  <TotalTime>0</TotalTime>
  <ScaleCrop>false</ScaleCrop>
  <LinksUpToDate>false</LinksUpToDate>
  <CharactersWithSpaces>1686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05:30:54Z</dcterms:created>
  <dc:creator>16836</dc:creator>
  <cp:lastModifiedBy>张馨文</cp:lastModifiedBy>
  <dcterms:modified xsi:type="dcterms:W3CDTF">2024-07-03T01:0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BA24628AEFEF472AACBCCEDE6D63FD4A_13</vt:lpwstr>
  </property>
</Properties>
</file>